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7380" w:leader="none"/>
        </w:tabs>
        <w:rPr/>
      </w:pPr>
      <w:r>
        <w:rPr>
          <w:rFonts w:cs="Arial" w:ascii="Arial" w:hAnsi="Arial"/>
          <w:b/>
          <w:sz w:val="22"/>
          <w:szCs w:val="22"/>
          <w:lang w:val="en-US"/>
        </w:rPr>
        <w:t xml:space="preserve">Table S1. </w:t>
      </w:r>
      <w:r>
        <w:rPr/>
        <w:t>Characteristics of the study group</w:t>
      </w:r>
    </w:p>
    <w:tbl>
      <w:tblPr>
        <w:tblW w:w="141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3"/>
        <w:gridCol w:w="525"/>
        <w:gridCol w:w="540"/>
        <w:gridCol w:w="732"/>
        <w:gridCol w:w="670"/>
        <w:gridCol w:w="720"/>
        <w:gridCol w:w="2520"/>
        <w:gridCol w:w="720"/>
        <w:gridCol w:w="720"/>
        <w:gridCol w:w="852"/>
        <w:gridCol w:w="588"/>
        <w:gridCol w:w="938"/>
        <w:gridCol w:w="1080"/>
        <w:gridCol w:w="2160"/>
        <w:gridCol w:w="900"/>
      </w:tblGrid>
      <w:tr>
        <w:trPr/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D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x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oute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rad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linical descrip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nse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er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otal IgE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X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kin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P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istory</w:t>
            </w:r>
          </w:p>
        </w:tc>
      </w:tr>
      <w:tr>
        <w:trPr/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8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8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8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8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8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8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8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8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8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kU/L]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8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T/oth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active t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lerant t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HR</w:t>
            </w:r>
          </w:p>
        </w:tc>
      </w:tr>
      <w:tr>
        <w:trPr/>
        <w:tc>
          <w:tcPr>
            <w:tcW w:w="14148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F patients – single NSAID-reactive</w:t>
            </w:r>
          </w:p>
        </w:tc>
      </w:tr>
      <w:tr>
        <w:trPr/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1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39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o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?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II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urt/hypo/col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90 m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1 m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65,1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e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s-ES"/>
              </w:rPr>
              <w:t>ASA, AA, Ibu, Mef, Met, O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DF</w:t>
            </w:r>
          </w:p>
        </w:tc>
      </w:tr>
      <w:tr>
        <w:trPr/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s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 m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wk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,5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SA, AA, Ind, Mef, Met, O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F</w:t>
            </w:r>
          </w:p>
        </w:tc>
      </w:tr>
      <w:tr>
        <w:trPr/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3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34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o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?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II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flush/naus/col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10 m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&gt;9 m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32,2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e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A, Ibu, Met, O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F</w:t>
            </w:r>
          </w:p>
        </w:tc>
      </w:tr>
      <w:tr>
        <w:trPr/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5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6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iv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?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IV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urt/asth/shoc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30 m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2 wk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8,12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e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F</w:t>
            </w:r>
          </w:p>
        </w:tc>
      </w:tr>
      <w:tr>
        <w:trPr/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7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6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iv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?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II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rur/naus/col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ur in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3 wk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441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e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s-ES"/>
              </w:rPr>
              <w:t>ASA, AA, Ibu, Mef, Met, O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DF</w:t>
            </w:r>
          </w:p>
        </w:tc>
      </w:tr>
      <w:tr>
        <w:trPr/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8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67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o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II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urt/ang/col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7 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3 wk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&gt;5000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ne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F</w:t>
            </w:r>
          </w:p>
        </w:tc>
      </w:tr>
      <w:tr>
        <w:trPr/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?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8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ASA, AA, Ibu, Mef, Met, O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F</w:t>
            </w:r>
          </w:p>
        </w:tc>
      </w:tr>
      <w:tr>
        <w:trPr/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 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 wk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3,8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SA, Ibu, Mef, Met, O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F</w:t>
            </w:r>
          </w:p>
        </w:tc>
      </w:tr>
      <w:tr>
        <w:trPr/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11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59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iv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IV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flush/dysp/shoc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--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1 m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11,8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n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ne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Ibu, Met, O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DF</w:t>
            </w:r>
          </w:p>
        </w:tc>
      </w:tr>
      <w:tr>
        <w:trPr/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9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o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highlight w:val="cyan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lus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our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 m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,71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F</w:t>
            </w:r>
          </w:p>
        </w:tc>
      </w:tr>
      <w:tr>
        <w:trPr/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16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74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iv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II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prur/col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dur in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3 wk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131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n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e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A, Ibu, Mef, Met, O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DF</w:t>
            </w:r>
          </w:p>
        </w:tc>
      </w:tr>
      <w:tr>
        <w:trPr/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v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r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0 m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 m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d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SA, AA, Mef, Met, O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F</w:t>
            </w:r>
          </w:p>
        </w:tc>
      </w:tr>
      <w:tr>
        <w:trPr/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o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 m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m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ASA, AA, Ibu, Mef, Met, O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F</w:t>
            </w:r>
          </w:p>
        </w:tc>
      </w:tr>
      <w:tr>
        <w:trPr/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u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-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 m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d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ASA, AA, Ibu, Mef, Met, O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F</w:t>
            </w:r>
          </w:p>
        </w:tc>
      </w:tr>
      <w:tr>
        <w:trPr/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20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47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po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II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prur/naus/cramps/col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30 m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2 m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49,1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eg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e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SA, Ibu, Mef,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DF</w:t>
            </w:r>
          </w:p>
        </w:tc>
      </w:tr>
      <w:tr>
        <w:trPr/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22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67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o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?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II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fr-FR"/>
              </w:rPr>
              <w:t>urt/naus/cramps/diarr/col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60 m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--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98,1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eg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e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SA, Mef, Met, O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F</w:t>
            </w:r>
          </w:p>
        </w:tc>
      </w:tr>
      <w:tr>
        <w:trPr/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/dys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2 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ASA, AA, Ibu, Mef, Met, O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F</w:t>
            </w:r>
          </w:p>
        </w:tc>
      </w:tr>
      <w:tr>
        <w:trPr/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v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ysp/ver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ur in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 d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,4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SA, Ind, Mef, Met, O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F</w:t>
            </w:r>
          </w:p>
        </w:tc>
      </w:tr>
      <w:tr>
        <w:trPr/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t/dys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m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os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A, Ibu, Mef, Met, O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F</w:t>
            </w:r>
          </w:p>
        </w:tc>
      </w:tr>
      <w:tr>
        <w:trPr/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u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-2 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 d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,7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F</w:t>
            </w:r>
          </w:p>
        </w:tc>
      </w:tr>
      <w:tr>
        <w:trPr/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v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rt/flush/dys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 m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-8 wk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d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ASA, AA, Ibu, Mef, Met, O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F</w:t>
            </w:r>
          </w:p>
        </w:tc>
      </w:tr>
      <w:tr>
        <w:trPr/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3 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d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,8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ASA, AA, Ibu, Mef, Met, O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F</w:t>
            </w:r>
          </w:p>
        </w:tc>
      </w:tr>
      <w:tr>
        <w:trPr/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33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47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o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II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dysp/col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1-2 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2 m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275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eg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e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SA, Ibu, Mef, Me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DF</w:t>
            </w:r>
          </w:p>
        </w:tc>
      </w:tr>
      <w:tr>
        <w:trPr/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35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6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o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?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II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flush/dysp/hypo/col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20 m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1-2 m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948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pos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e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A, Ibu, Ind, Met, O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F</w:t>
            </w:r>
          </w:p>
        </w:tc>
      </w:tr>
      <w:tr>
        <w:trPr/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36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3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po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II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urt/flush/cramps/dysp/tach/vo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2 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3 d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238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pos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e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DF, P</w:t>
            </w:r>
          </w:p>
        </w:tc>
      </w:tr>
      <w:tr>
        <w:trPr/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37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79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po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II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prur/col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1 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1 m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11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pos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e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s-ES"/>
              </w:rPr>
              <w:t>ASA, AA, Ibu, Mef, Me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DF</w:t>
            </w:r>
          </w:p>
        </w:tc>
      </w:tr>
      <w:tr>
        <w:trPr/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8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7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o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g/dys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 m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-4 m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4,8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SA, Mef, O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F, P</w:t>
            </w:r>
          </w:p>
        </w:tc>
      </w:tr>
      <w:tr>
        <w:trPr/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9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8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o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ur/urt/ang/dys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 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 d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5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SA, AA, Mef, Met, O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F</w:t>
            </w:r>
          </w:p>
        </w:tc>
      </w:tr>
      <w:tr>
        <w:trPr/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v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us/ver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 m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 d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,5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F</w:t>
            </w:r>
          </w:p>
        </w:tc>
      </w:tr>
      <w:tr>
        <w:trPr/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42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48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o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?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IV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rur/vert/naus/vom/shoc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5 m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4 d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126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eg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e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s-ES"/>
              </w:rPr>
              <w:t>ASA, AA, Ibu, Mef, Met, O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DF</w:t>
            </w:r>
          </w:p>
        </w:tc>
      </w:tr>
      <w:tr>
        <w:trPr/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44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6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o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II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urt/col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10-300 m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5 y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14,9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eg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e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SA, AA, Ibu, Me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F</w:t>
            </w:r>
          </w:p>
        </w:tc>
      </w:tr>
      <w:tr>
        <w:trPr/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45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5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o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II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prur/naus/col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30 m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1 m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31,6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eg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e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s-ES"/>
              </w:rPr>
              <w:t>ASA, AA, Ibu, Mef, Met, O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DF</w:t>
            </w:r>
          </w:p>
        </w:tc>
      </w:tr>
      <w:tr>
        <w:trPr/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/dys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ur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wk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,8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A, Ibu, Mef, Met, O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F</w:t>
            </w:r>
          </w:p>
        </w:tc>
      </w:tr>
      <w:tr>
        <w:trPr/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47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7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o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?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II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rur/col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90 m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1 m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151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eg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e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SA, AA, Ibu, Ind, Mef, Me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F</w:t>
            </w:r>
          </w:p>
        </w:tc>
      </w:tr>
      <w:tr>
        <w:trPr/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48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48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iv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II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dysp/vert/col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10 m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4 m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11,7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eg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e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SA, AA, Ibu, Ind, Mef, Me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F</w:t>
            </w:r>
          </w:p>
        </w:tc>
      </w:tr>
      <w:tr>
        <w:trPr/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ur/ang/dys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 m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 m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40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os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SA, AA, Ibu, Ind, Met, O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F</w:t>
            </w:r>
          </w:p>
        </w:tc>
      </w:tr>
      <w:tr>
        <w:trPr/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51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7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o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II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urt/col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3 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5 m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78,7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eg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e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SA, AA, Ce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F</w:t>
            </w:r>
          </w:p>
        </w:tc>
      </w:tr>
      <w:tr>
        <w:trPr/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52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6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o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?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II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rur/urt/ang/naus/dysp/col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&lt;1 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5-6 m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101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eg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e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F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SA, O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F</w:t>
            </w:r>
          </w:p>
        </w:tc>
      </w:tr>
      <w:tr>
        <w:trPr/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?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ur/ur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?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y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,8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F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A, AA, O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F, P</w:t>
            </w:r>
          </w:p>
        </w:tc>
      </w:tr>
      <w:tr>
        <w:trPr/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?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232" w:leader="none"/>
              </w:tabs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ur/flush/ang/vert/hyp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 m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m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,1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F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A, A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F</w:t>
            </w:r>
          </w:p>
        </w:tc>
      </w:tr>
      <w:tr>
        <w:trPr/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ur/ang/dys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 m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y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,9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F</w:t>
            </w:r>
          </w:p>
        </w:tc>
      </w:tr>
      <w:tr>
        <w:trPr/>
        <w:tc>
          <w:tcPr>
            <w:tcW w:w="14148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SAIDs patients – multiple NSAIDs-reactive</w:t>
            </w:r>
          </w:p>
        </w:tc>
      </w:tr>
      <w:tr>
        <w:trPr/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?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ur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d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F, Mef</w:t>
            </w:r>
          </w:p>
        </w:tc>
      </w:tr>
      <w:tr>
        <w:trPr/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?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ur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m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7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F</w:t>
            </w:r>
          </w:p>
        </w:tc>
      </w:tr>
      <w:tr>
        <w:trPr/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o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rt/ang/dys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 m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 y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6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e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A, O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F</w:t>
            </w:r>
          </w:p>
        </w:tc>
      </w:tr>
      <w:tr>
        <w:trPr/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7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v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lush/tach/ver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 m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 m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0,5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F, ASA</w:t>
            </w:r>
          </w:p>
        </w:tc>
      </w:tr>
      <w:tr>
        <w:trPr/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15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5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cu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II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prur/ang/diar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hour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---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350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n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e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A, Me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DF, ASA</w:t>
            </w:r>
          </w:p>
        </w:tc>
      </w:tr>
      <w:tr>
        <w:trPr/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21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54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o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II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prur/ang/naus/col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30 m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3 m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80,1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pos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e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A, Ibu, Met, O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DF, Mef</w:t>
            </w:r>
          </w:p>
        </w:tc>
      </w:tr>
      <w:tr>
        <w:trPr/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26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5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o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II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rur/flush/ang/dysp/col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3 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12 d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302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eg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e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A, Ibu, Mef, Met, O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DF, ASA</w:t>
            </w:r>
          </w:p>
        </w:tc>
      </w:tr>
      <w:tr>
        <w:trPr/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v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?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ur/ur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r in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 y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,7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f, Ox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F, ASA</w:t>
            </w:r>
          </w:p>
        </w:tc>
      </w:tr>
      <w:tr>
        <w:trPr/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 d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SA, Ibu, Met, O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f, Ox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F, ASA, Ibu</w:t>
            </w:r>
          </w:p>
        </w:tc>
      </w:tr>
      <w:tr>
        <w:trPr/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g/dysp/ver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-3 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-4 m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d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F, ASA, Met</w:t>
            </w:r>
          </w:p>
        </w:tc>
      </w:tr>
      <w:tr>
        <w:trPr/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v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2 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wk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F</w:t>
            </w:r>
          </w:p>
        </w:tc>
      </w:tr>
      <w:tr>
        <w:trPr/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ur/ur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2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4 wk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A, Ox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F, AA, Ibu, Met</w:t>
            </w:r>
          </w:p>
        </w:tc>
      </w:tr>
      <w:tr>
        <w:trPr/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?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ur/a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 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 m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b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F</w:t>
            </w:r>
          </w:p>
        </w:tc>
      </w:tr>
      <w:tr>
        <w:trPr/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ysp/ver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 m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 m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,3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F, AA, Ibu</w:t>
            </w:r>
          </w:p>
        </w:tc>
      </w:tr>
      <w:tr>
        <w:trPr/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?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ur/flus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 m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ars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,8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os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F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x, Ni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A, Mef</w:t>
            </w:r>
          </w:p>
        </w:tc>
      </w:tr>
      <w:tr>
        <w:trPr/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?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t/ang/dys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y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,3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os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F, AA, Ni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A, Ox, Ce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bu</w:t>
            </w:r>
          </w:p>
        </w:tc>
      </w:tr>
      <w:tr>
        <w:trPr/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v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?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?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y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,5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F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F, ASA, Mef</w:t>
            </w:r>
          </w:p>
        </w:tc>
      </w:tr>
      <w:tr>
        <w:trPr/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t/a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?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y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,6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F, AS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F</w:t>
            </w:r>
          </w:p>
        </w:tc>
      </w:tr>
    </w:tbl>
    <w:p>
      <w:pPr>
        <w:pStyle w:val="Normal"/>
        <w:tabs>
          <w:tab w:val="clear" w:pos="708"/>
          <w:tab w:val="left" w:pos="7380" w:leader="none"/>
        </w:tabs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tabs>
          <w:tab w:val="clear" w:pos="708"/>
          <w:tab w:val="left" w:pos="7380" w:leader="none"/>
        </w:tabs>
        <w:jc w:val="both"/>
        <w:rPr/>
      </w:pPr>
      <w:r>
        <w:rPr>
          <w:rFonts w:cs="Arial" w:ascii="Arial" w:hAnsi="Arial"/>
          <w:sz w:val="16"/>
          <w:szCs w:val="16"/>
          <w:lang w:val="en-US"/>
        </w:rPr>
        <w:t xml:space="preserve">Patients categorized as selectively DF-reactive versus multiple NSAIDs-reactive by history and oral provocation testing (OPT). Patients showing severe reactions (grade III/IV) in italic. Sens, potential sensitization due to prior intake; onset, clinical onset; inter, interval between incidence and clinical follow up; SX1, </w:t>
      </w:r>
      <w:r>
        <w:rPr>
          <w:rFonts w:cs="Arial" w:ascii="Arial" w:hAnsi="Arial"/>
          <w:sz w:val="16"/>
          <w:szCs w:val="16"/>
          <w:lang w:val="en-GB"/>
        </w:rPr>
        <w:t xml:space="preserve">specific IgE against common aeroallergens; </w:t>
      </w:r>
      <w:r>
        <w:rPr>
          <w:rFonts w:cs="Arial" w:ascii="Arial" w:hAnsi="Arial"/>
          <w:sz w:val="16"/>
          <w:szCs w:val="16"/>
          <w:lang w:val="en-US"/>
        </w:rPr>
        <w:t>SPT, skin prick test; DHR, drug hypersensitivity reaction; route, route of application: iv, intraveneous, im, intramuscular, po, per oral; clinical symptoms: ang, angioedema, coll collapse, diarr, diarrhea, dysp, dyspnoe, hypo, hypotension, naus, nausea, prur, pruritus, tach, tachycardia, urt, urticaria, vert, vertigo; NSAIDs: AA, acetaminophen, ASA, acetylsalicylic acid, Cel, celebrex, Ibu, ibuprofen, Mef, mefenamic acid, Met, metamizole, Nim, nimesulid, Ox, oxicams; results above threshold in bold.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AT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1T15:11:00Z</dcterms:created>
  <dc:creator>martin himly</dc:creator>
  <dc:description/>
  <cp:keywords/>
  <dc:language>en-US</dc:language>
  <cp:lastModifiedBy>martin himly</cp:lastModifiedBy>
  <dcterms:modified xsi:type="dcterms:W3CDTF">2010-10-11T16:45:00Z</dcterms:modified>
  <cp:revision>5</cp:revision>
  <dc:subject/>
  <dc:title>Table 1</dc:title>
</cp:coreProperties>
</file>